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  <w:r w:rsidRPr="0071161A">
        <w:rPr>
          <w:rFonts w:ascii="Times New Roman" w:hAnsi="Times New Roman" w:cs="Times New Roman"/>
          <w:b/>
          <w:bCs/>
          <w:sz w:val="20"/>
          <w:szCs w:val="22"/>
        </w:rPr>
        <w:t>Table S3 Comparison of FACT-hep and its subscales in iCCA patients with progressive and non-progressive disease on day 28 (1 month) and 56 (2 months) of treatment follow-up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2012"/>
        <w:gridCol w:w="1803"/>
        <w:gridCol w:w="1804"/>
      </w:tblGrid>
      <w:tr w:rsidR="00B5038C" w:rsidRPr="0071161A" w:rsidTr="004B033D">
        <w:tc>
          <w:tcPr>
            <w:tcW w:w="1271" w:type="dxa"/>
            <w:vMerge w:val="restart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4138" w:type="dxa"/>
            <w:gridSpan w:val="2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ive disease</w:t>
            </w:r>
          </w:p>
        </w:tc>
        <w:tc>
          <w:tcPr>
            <w:tcW w:w="3607" w:type="dxa"/>
            <w:gridSpan w:val="2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progressive disease</w:t>
            </w:r>
          </w:p>
        </w:tc>
      </w:tr>
      <w:tr w:rsidR="00B5038C" w:rsidRPr="0071161A" w:rsidTr="004B033D">
        <w:tc>
          <w:tcPr>
            <w:tcW w:w="1271" w:type="dxa"/>
            <w:vMerge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onth (28 days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months (56 days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onth (28 days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months (56 days)</w:t>
            </w:r>
          </w:p>
        </w:tc>
      </w:tr>
      <w:tr w:rsidR="00B5038C" w:rsidRPr="0071161A" w:rsidTr="004B033D">
        <w:tc>
          <w:tcPr>
            <w:tcW w:w="9016" w:type="dxa"/>
            <w:gridSpan w:val="5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Hep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6.4 (48.56-84.23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73.5 (67.14-79.85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70.5 (-12.09-153.09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1.6 (35.06-68.13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0 (-0.82-100.82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4 (-60-168.35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.4 (24.95-45.84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9 (-1.82-99.82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3 (4.88-81.11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CS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7 (10.19-23.80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3.5 (-33.67-80.67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6.5 (-15.26-48.26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8 (2.65-13.34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 (-34.11-42.11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 (-7.70-17.70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8 (13.5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0.5 (-36.67-77.67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4 (-14.11-62.11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0 (7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 (-8.70-16.70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.5 (-2.85-9.85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0.4 (5.70-15.09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1.5 (-22.97-65.97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1.5 (-35.67-78.67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9016" w:type="dxa"/>
            <w:gridSpan w:val="5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58814151"/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Hep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0.5 (-149.15-270.15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74.33(63.86-84.79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3.5 (44.44-82.55)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5 (-82.06-172.06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4.16 (49.79-58.54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0.5 (18.73-82.26)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.5 (-123.32-194.32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3.5 (31.70-55.29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 (9.58-60.41)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CS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5.5 (-67.09-98.09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0.16 (13.03-27.29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3 (0.29-25.70)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 (-46.82-54.82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.67 (1.53-9.79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.5 (-17.55-20.55)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1.5 (15.14-27.85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4.33 (19.79-28.86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6.5 (7.44-45.55)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.5 (-40.97-47.97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.5 (1.54-11.45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 (-23.41-27.41)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6 (-9.41-41.41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7.67 (9.96-25.36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0.5 (-11.26-52.26)</w:t>
            </w:r>
          </w:p>
        </w:tc>
      </w:tr>
      <w:bookmarkEnd w:id="0"/>
      <w:tr w:rsidR="00B5038C" w:rsidRPr="0071161A" w:rsidTr="004B033D">
        <w:tc>
          <w:tcPr>
            <w:tcW w:w="9016" w:type="dxa"/>
            <w:gridSpan w:val="5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Hep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73.67(61.79-85.53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03.5 (-106.15-313.15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91.5 (34.32-148.67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3.67 (45.99-61.34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70.5 (-62.91-203.91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8 (68-68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51.5 (44.93-58.06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9.5 (-51.20-190.20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5 (1.47-128.53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CS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0 (12.20-27.79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3 (-43.23-109.23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3.5 (-33.67-80.67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8.67 (2.89-14.44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2.5 (6.14-18.85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5 (2.29-27.70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3.5 (10.5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4 (-26.82-74.82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6.5 (7.44-45.55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0 (2.34-17.65-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5 (15-15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6 (-19.41-31.41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B5038C" w:rsidRPr="0071161A" w:rsidTr="004B033D">
        <w:tc>
          <w:tcPr>
            <w:tcW w:w="1271" w:type="dxa"/>
          </w:tcPr>
          <w:p w:rsidR="00B5038C" w:rsidRPr="0071161A" w:rsidRDefault="00B5038C" w:rsidP="004B0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B</w:t>
            </w:r>
          </w:p>
        </w:tc>
        <w:tc>
          <w:tcPr>
            <w:tcW w:w="2126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2.17 (8.10-16.22)</w:t>
            </w:r>
          </w:p>
        </w:tc>
        <w:tc>
          <w:tcPr>
            <w:tcW w:w="2012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9 (-69.94-107.94-)</w:t>
            </w:r>
          </w:p>
        </w:tc>
        <w:tc>
          <w:tcPr>
            <w:tcW w:w="1803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0.5 (-11.26-52.26)</w:t>
            </w:r>
          </w:p>
        </w:tc>
        <w:tc>
          <w:tcPr>
            <w:tcW w:w="1804" w:type="dxa"/>
          </w:tcPr>
          <w:p w:rsidR="00B5038C" w:rsidRPr="0071161A" w:rsidRDefault="00B5038C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1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  <w:r w:rsidRPr="0071161A">
        <w:rPr>
          <w:rFonts w:ascii="Times New Roman" w:hAnsi="Times New Roman" w:cs="Times New Roman"/>
          <w:sz w:val="20"/>
          <w:szCs w:val="20"/>
        </w:rPr>
        <w:t>-</w:t>
      </w:r>
      <w:r w:rsidRPr="0071161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1161A">
        <w:rPr>
          <w:rFonts w:ascii="Times New Roman" w:hAnsi="Times New Roman" w:cs="Times New Roman"/>
          <w:b/>
          <w:bCs/>
          <w:sz w:val="20"/>
          <w:szCs w:val="22"/>
        </w:rPr>
        <w:t>: n=1</w:t>
      </w: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Pr="0071161A" w:rsidRDefault="00B5038C" w:rsidP="00B5038C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B5038C" w:rsidRDefault="00B5038C"/>
    <w:sectPr w:rsidR="00B50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8C"/>
    <w:rsid w:val="009E669C"/>
    <w:rsid w:val="00B5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471BB-64DD-4DE8-932E-024C98BBB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38C"/>
    <w:pPr>
      <w:spacing w:line="259" w:lineRule="auto"/>
    </w:pPr>
    <w:rPr>
      <w:kern w:val="0"/>
      <w:sz w:val="22"/>
      <w:szCs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5038C"/>
    <w:pPr>
      <w:keepNext/>
      <w:keepLines/>
      <w:spacing w:before="32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038C"/>
    <w:pPr>
      <w:keepNext/>
      <w:keepLines/>
      <w:spacing w:before="120" w:after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038C"/>
    <w:pPr>
      <w:keepNext/>
      <w:keepLines/>
      <w:spacing w:before="120" w:after="4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03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03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03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03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03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03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B5038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B5038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B5038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B5038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B5038C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B5038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B5038C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B5038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B5038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5038C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a4">
    <w:name w:val="ชื่อเรื่อง อักขระ"/>
    <w:basedOn w:val="a0"/>
    <w:link w:val="a3"/>
    <w:uiPriority w:val="10"/>
    <w:rsid w:val="00B5038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B5038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B5038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B5038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a8">
    <w:name w:val="คำอ้างอิง อักขระ"/>
    <w:basedOn w:val="a0"/>
    <w:link w:val="a7"/>
    <w:uiPriority w:val="29"/>
    <w:rsid w:val="00B503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038C"/>
    <w:pPr>
      <w:spacing w:line="240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aa">
    <w:name w:val="Intense Emphasis"/>
    <w:basedOn w:val="a0"/>
    <w:uiPriority w:val="21"/>
    <w:qFormat/>
    <w:rsid w:val="00B503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03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B503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038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5038C"/>
    <w:pPr>
      <w:spacing w:after="0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t Sae-heng</dc:creator>
  <cp:keywords/>
  <dc:description/>
  <cp:lastModifiedBy>Teerachat Sae-heng</cp:lastModifiedBy>
  <cp:revision>1</cp:revision>
  <dcterms:created xsi:type="dcterms:W3CDTF">2025-03-13T13:11:00Z</dcterms:created>
  <dcterms:modified xsi:type="dcterms:W3CDTF">2025-03-13T13:19:00Z</dcterms:modified>
</cp:coreProperties>
</file>